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28870D" w14:textId="77777777" w:rsidR="006A3DF3" w:rsidRDefault="006A3DF3">
      <w:pPr>
        <w:spacing w:before="0" w:after="0"/>
        <w:ind w:left="-142" w:right="-710"/>
        <w:jc w:val="both"/>
        <w:rPr>
          <w:rFonts w:cs="Times New Roman"/>
        </w:rPr>
      </w:pPr>
    </w:p>
    <w:tbl>
      <w:tblPr>
        <w:tblpPr w:leftFromText="1134" w:rightFromText="1134" w:bottomFromText="284" w:vertAnchor="text" w:horzAnchor="margin" w:tblpXSpec="center" w:tblpY="199"/>
        <w:tblW w:w="10440" w:type="dxa"/>
        <w:jc w:val="center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003"/>
        <w:gridCol w:w="2610"/>
        <w:gridCol w:w="5029"/>
        <w:gridCol w:w="1798"/>
      </w:tblGrid>
      <w:tr w:rsidR="006A3DF3" w:rsidRPr="00C2642D" w14:paraId="4E47D801" w14:textId="77777777">
        <w:trPr>
          <w:jc w:val="center"/>
        </w:trPr>
        <w:tc>
          <w:tcPr>
            <w:tcW w:w="10439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D1CA3A" w14:textId="77777777" w:rsidR="006A3DF3" w:rsidRPr="00C2642D" w:rsidRDefault="00AA08DF">
            <w:pPr>
              <w:spacing w:before="0" w:after="0"/>
              <w:jc w:val="both"/>
              <w:rPr>
                <w:szCs w:val="24"/>
              </w:rPr>
            </w:pPr>
            <w:r w:rsidRPr="00C2642D">
              <w:rPr>
                <w:rFonts w:cs="Times New Roman"/>
                <w:b/>
                <w:bCs/>
                <w:szCs w:val="24"/>
              </w:rPr>
              <w:t>Table S</w:t>
            </w:r>
            <w:r w:rsidR="00B2097B" w:rsidRPr="00C2642D">
              <w:rPr>
                <w:rFonts w:cs="Times New Roman"/>
                <w:b/>
                <w:bCs/>
                <w:szCs w:val="24"/>
              </w:rPr>
              <w:t>2</w:t>
            </w:r>
            <w:r w:rsidRPr="00C2642D">
              <w:rPr>
                <w:rFonts w:cs="Times New Roman"/>
                <w:szCs w:val="24"/>
              </w:rPr>
              <w:t xml:space="preserve">. </w:t>
            </w:r>
            <w:r w:rsidR="00B86673" w:rsidRPr="00C2642D">
              <w:rPr>
                <w:rFonts w:cs="Times New Roman"/>
                <w:szCs w:val="24"/>
              </w:rPr>
              <w:t>Differentially</w:t>
            </w:r>
            <w:r w:rsidRPr="00C2642D">
              <w:rPr>
                <w:rFonts w:cs="Times New Roman"/>
                <w:szCs w:val="24"/>
              </w:rPr>
              <w:t xml:space="preserve"> expressed genes (DEGs) in RNA-Seq (|fc| &gt; 2, p-value &lt; 0.05) in the OE 7.2 sample when compared when the EV 15.14 in six weeks-old stems. The </w:t>
            </w:r>
            <w:r w:rsidR="00E32D08" w:rsidRPr="00C2642D">
              <w:rPr>
                <w:rFonts w:cs="Times New Roman"/>
                <w:szCs w:val="24"/>
              </w:rPr>
              <w:t>ID</w:t>
            </w:r>
            <w:r w:rsidRPr="00C2642D">
              <w:rPr>
                <w:rFonts w:cs="Times New Roman"/>
                <w:szCs w:val="24"/>
              </w:rPr>
              <w:t xml:space="preserve"> makes reference to Figure 8A. The mean </w:t>
            </w:r>
            <w:r w:rsidRPr="00C2642D">
              <w:rPr>
                <w:rFonts w:cs="Times New Roman"/>
                <w:i/>
                <w:iCs/>
                <w:szCs w:val="24"/>
              </w:rPr>
              <w:t xml:space="preserve">fc </w:t>
            </w:r>
            <w:r w:rsidRPr="00C2642D">
              <w:rPr>
                <w:rFonts w:cs="Times New Roman"/>
                <w:szCs w:val="24"/>
              </w:rPr>
              <w:t>and standard error values are provided. N = 3 for each line.</w:t>
            </w:r>
          </w:p>
        </w:tc>
      </w:tr>
      <w:tr w:rsidR="006A3DF3" w:rsidRPr="00C2642D" w14:paraId="6FD879D0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367C66" w14:textId="77777777" w:rsidR="006A3DF3" w:rsidRPr="00C2642D" w:rsidRDefault="00E32D08">
            <w:pPr>
              <w:spacing w:before="0" w:after="0"/>
              <w:jc w:val="both"/>
            </w:pPr>
            <w:r w:rsidRPr="00C2642D">
              <w:rPr>
                <w:rFonts w:cs="Times New Roman"/>
              </w:rPr>
              <w:t>ID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64F2D53" w14:textId="77777777" w:rsidR="006A3DF3" w:rsidRPr="00C2642D" w:rsidRDefault="00AA08DF">
            <w:pPr>
              <w:spacing w:before="0" w:after="0"/>
              <w:jc w:val="both"/>
            </w:pPr>
            <w:r w:rsidRPr="00C2642D">
              <w:rPr>
                <w:rFonts w:cs="Times New Roman"/>
              </w:rPr>
              <w:t>Code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68A7B95" w14:textId="77777777" w:rsidR="006A3DF3" w:rsidRPr="00C2642D" w:rsidRDefault="00AA08DF">
            <w:pPr>
              <w:spacing w:before="0" w:after="0"/>
              <w:jc w:val="both"/>
            </w:pPr>
            <w:r w:rsidRPr="00C2642D">
              <w:rPr>
                <w:rFonts w:cs="Times New Roman"/>
              </w:rPr>
              <w:t>Description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B3BFF9" w14:textId="77777777" w:rsidR="006A3DF3" w:rsidRPr="00C2642D" w:rsidRDefault="00AA08DF">
            <w:pPr>
              <w:spacing w:before="0" w:after="0"/>
              <w:jc w:val="both"/>
            </w:pPr>
            <w:r w:rsidRPr="00C2642D">
              <w:rPr>
                <w:rFonts w:cs="Times New Roman"/>
                <w:i/>
                <w:iCs/>
              </w:rPr>
              <w:t>Fc</w:t>
            </w:r>
          </w:p>
        </w:tc>
      </w:tr>
      <w:tr w:rsidR="006A3DF3" w:rsidRPr="00C2642D" w14:paraId="6F5D0E1F" w14:textId="77777777">
        <w:trPr>
          <w:jc w:val="center"/>
        </w:trPr>
        <w:tc>
          <w:tcPr>
            <w:tcW w:w="10439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EC60FE8" w14:textId="77777777" w:rsidR="006A3DF3" w:rsidRPr="00C2642D" w:rsidRDefault="00AA08DF">
            <w:pPr>
              <w:spacing w:before="0" w:after="0"/>
              <w:jc w:val="both"/>
            </w:pPr>
            <w:r w:rsidRPr="00C2642D">
              <w:t>- Group 1 -</w:t>
            </w:r>
          </w:p>
        </w:tc>
      </w:tr>
      <w:tr w:rsidR="006A3DF3" w:rsidRPr="00C2642D" w14:paraId="07C7BEDB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FF3A91B" w14:textId="77777777" w:rsidR="006A3DF3" w:rsidRPr="00C2642D" w:rsidRDefault="00E32D08">
            <w:pPr>
              <w:spacing w:before="0" w:after="0"/>
              <w:jc w:val="both"/>
            </w:pPr>
            <w:r w:rsidRPr="00C2642D">
              <w:t>IRX15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AB55BD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604g008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50500D6" w14:textId="77777777" w:rsidR="006A3DF3" w:rsidRPr="00C2642D" w:rsidRDefault="00AA08DF">
            <w:pPr>
              <w:spacing w:before="0" w:after="0"/>
              <w:jc w:val="both"/>
            </w:pPr>
            <w:r w:rsidRPr="00C2642D">
              <w:t>Unknown function protein DUF579 (IRX15L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BFDEF07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02 ± 0,27</w:t>
            </w:r>
          </w:p>
        </w:tc>
      </w:tr>
      <w:tr w:rsidR="006A3DF3" w:rsidRPr="00C2642D" w14:paraId="452BA0E7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4F18CD6" w14:textId="77777777" w:rsidR="006A3DF3" w:rsidRPr="00C2642D" w:rsidRDefault="00E32D08">
            <w:pPr>
              <w:spacing w:before="0" w:after="0"/>
              <w:jc w:val="both"/>
            </w:pPr>
            <w:r w:rsidRPr="00C2642D">
              <w:t>IRX15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1B4A6D7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2003g001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714951" w14:textId="77777777" w:rsidR="006A3DF3" w:rsidRPr="00C2642D" w:rsidRDefault="00AA08DF">
            <w:pPr>
              <w:spacing w:before="0" w:after="0"/>
              <w:jc w:val="both"/>
            </w:pPr>
            <w:r w:rsidRPr="00C2642D">
              <w:t>Unknown function protein DUF579 (IRX15L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7167FA4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17 ± 0,27</w:t>
            </w:r>
          </w:p>
        </w:tc>
      </w:tr>
      <w:tr w:rsidR="006A3DF3" w:rsidRPr="00C2642D" w14:paraId="705ABB7A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C88E18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CaMB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FFEFD4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3077g005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A0924D" w14:textId="77777777" w:rsidR="006A3DF3" w:rsidRPr="00C2642D" w:rsidRDefault="00AA08DF">
            <w:pPr>
              <w:spacing w:before="0" w:after="0"/>
              <w:jc w:val="both"/>
            </w:pPr>
            <w:r w:rsidRPr="00C2642D">
              <w:t>Calmodulin binding protein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D19583C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24 ± 0,38</w:t>
            </w:r>
          </w:p>
        </w:tc>
      </w:tr>
      <w:tr w:rsidR="006A3DF3" w:rsidRPr="00C2642D" w14:paraId="058BE548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D734AC" w14:textId="77777777" w:rsidR="006A3DF3" w:rsidRPr="00C2642D" w:rsidRDefault="00E32D08">
            <w:pPr>
              <w:spacing w:before="0" w:after="0"/>
              <w:jc w:val="both"/>
            </w:pPr>
            <w:r w:rsidRPr="00C2642D">
              <w:t>GUX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20CA657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7693g003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A563B1C" w14:textId="77777777" w:rsidR="006A3DF3" w:rsidRPr="00C2642D" w:rsidRDefault="00AA08DF">
            <w:pPr>
              <w:spacing w:before="0" w:after="0"/>
              <w:jc w:val="both"/>
            </w:pPr>
            <w:r w:rsidRPr="00C2642D">
              <w:t>Unknown function protein DUF579 (GUX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9268367" w14:textId="77777777" w:rsidR="006A3DF3" w:rsidRPr="00C2642D" w:rsidRDefault="00AA08DF">
            <w:pPr>
              <w:spacing w:before="0" w:after="0"/>
              <w:jc w:val="both"/>
            </w:pPr>
            <w:r w:rsidRPr="00C2642D">
              <w:t>-</w:t>
            </w:r>
            <w:r w:rsidR="00F33E26" w:rsidRPr="00C2642D">
              <w:t>2</w:t>
            </w:r>
            <w:r w:rsidRPr="00C2642D">
              <w:t>,13 ± 0,34</w:t>
            </w:r>
          </w:p>
        </w:tc>
      </w:tr>
      <w:tr w:rsidR="006A3DF3" w:rsidRPr="00C2642D" w14:paraId="5A2D6CB5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E7ACFB" w14:textId="77777777" w:rsidR="006A3DF3" w:rsidRPr="00C2642D" w:rsidRDefault="00E32D08">
            <w:pPr>
              <w:spacing w:before="0" w:after="0"/>
              <w:jc w:val="both"/>
            </w:pPr>
            <w:r w:rsidRPr="00C2642D">
              <w:t>NAP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CE4115E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496g015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7B2A7B" w14:textId="77777777" w:rsidR="006A3DF3" w:rsidRPr="00C2642D" w:rsidRDefault="00AA08DF">
            <w:pPr>
              <w:spacing w:before="0" w:after="0"/>
              <w:jc w:val="both"/>
              <w:rPr>
                <w:lang w:val="es-ES"/>
              </w:rPr>
            </w:pPr>
            <w:r w:rsidRPr="00C2642D">
              <w:rPr>
                <w:lang w:val="es-ES"/>
              </w:rPr>
              <w:t>Aspartic-endopetidase nepentesin I (NAP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4195062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19 ± 0,22</w:t>
            </w:r>
          </w:p>
        </w:tc>
      </w:tr>
      <w:tr w:rsidR="006A3DF3" w:rsidRPr="00C2642D" w14:paraId="7B95F778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BB042EF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GerL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0482DF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1783g009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C1D79C1" w14:textId="77777777" w:rsidR="006A3DF3" w:rsidRPr="00C2642D" w:rsidRDefault="00AA08DF">
            <w:pPr>
              <w:spacing w:before="0" w:after="0"/>
              <w:jc w:val="both"/>
            </w:pPr>
            <w:proofErr w:type="spellStart"/>
            <w:r w:rsidRPr="00C2642D">
              <w:t>Germine</w:t>
            </w:r>
            <w:proofErr w:type="spellEnd"/>
            <w:r w:rsidRPr="00C2642D">
              <w:t xml:space="preserve">-like protein </w:t>
            </w:r>
            <w:proofErr w:type="spellStart"/>
            <w:r w:rsidRPr="00C2642D">
              <w:t>RmlC</w:t>
            </w:r>
            <w:proofErr w:type="spellEnd"/>
            <w:r w:rsidRPr="00C2642D">
              <w:t>-like jelly roll fold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1D4CBAA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45 ± 0,43</w:t>
            </w:r>
          </w:p>
        </w:tc>
      </w:tr>
      <w:tr w:rsidR="006A3DF3" w:rsidRPr="00C2642D" w14:paraId="1956EC85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43B812" w14:textId="77777777" w:rsidR="006A3DF3" w:rsidRPr="00C2642D" w:rsidRDefault="00E32D08">
            <w:pPr>
              <w:spacing w:before="0" w:after="0"/>
              <w:jc w:val="both"/>
            </w:pPr>
            <w:r w:rsidRPr="00C2642D">
              <w:t>CesA4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7F95F96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2389g002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4D4B730" w14:textId="77777777" w:rsidR="006A3DF3" w:rsidRPr="00C2642D" w:rsidRDefault="00AA08DF">
            <w:pPr>
              <w:spacing w:before="0" w:after="0"/>
              <w:jc w:val="both"/>
            </w:pPr>
            <w:r w:rsidRPr="00C2642D">
              <w:t>Cellulose synthase (CesA4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F848107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04 ± 0,28</w:t>
            </w:r>
          </w:p>
        </w:tc>
      </w:tr>
      <w:tr w:rsidR="006A3DF3" w:rsidRPr="00C2642D" w14:paraId="7C172A3C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6BC7146" w14:textId="77777777" w:rsidR="006A3DF3" w:rsidRPr="00C2642D" w:rsidRDefault="00E32D08">
            <w:pPr>
              <w:spacing w:before="0" w:after="0"/>
              <w:jc w:val="both"/>
            </w:pPr>
            <w:r w:rsidRPr="00C2642D">
              <w:t>COBL4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65264CA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939g003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F19BD5" w14:textId="77777777" w:rsidR="006A3DF3" w:rsidRPr="00C2642D" w:rsidRDefault="00AA08DF">
            <w:pPr>
              <w:spacing w:before="0" w:after="0"/>
              <w:jc w:val="both"/>
            </w:pPr>
            <w:r w:rsidRPr="00C2642D">
              <w:t>COBRA-like protein (COBL4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CF41D5C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20 ± 0,37</w:t>
            </w:r>
          </w:p>
        </w:tc>
      </w:tr>
      <w:tr w:rsidR="006A3DF3" w:rsidRPr="00C2642D" w14:paraId="3C5E64C3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BC3B81" w14:textId="77777777" w:rsidR="006A3DF3" w:rsidRPr="00C2642D" w:rsidRDefault="00E32D08">
            <w:pPr>
              <w:spacing w:before="0" w:after="0"/>
              <w:jc w:val="both"/>
            </w:pPr>
            <w:r w:rsidRPr="00C2642D">
              <w:t>CesA7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439982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2611g002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364DB4F" w14:textId="77777777" w:rsidR="006A3DF3" w:rsidRPr="00C2642D" w:rsidRDefault="00AA08DF">
            <w:pPr>
              <w:spacing w:before="0" w:after="0"/>
              <w:jc w:val="both"/>
            </w:pPr>
            <w:r w:rsidRPr="00C2642D">
              <w:t>Cellulose synthase (CesA7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F3E1952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10 ± 0,28</w:t>
            </w:r>
          </w:p>
        </w:tc>
      </w:tr>
      <w:tr w:rsidR="006A3DF3" w:rsidRPr="00C2642D" w14:paraId="63E28DF2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C4C5DFE" w14:textId="77777777" w:rsidR="006A3DF3" w:rsidRPr="00C2642D" w:rsidRDefault="00E32D08">
            <w:pPr>
              <w:spacing w:before="0" w:after="0"/>
              <w:jc w:val="both"/>
            </w:pPr>
            <w:r w:rsidRPr="00C2642D">
              <w:t>FASL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BE81E2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101g004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89A62C" w14:textId="77777777" w:rsidR="006A3DF3" w:rsidRPr="00C2642D" w:rsidRDefault="00AA08DF">
            <w:pPr>
              <w:spacing w:before="0" w:after="0"/>
              <w:jc w:val="both"/>
            </w:pPr>
            <w:r w:rsidRPr="00C2642D">
              <w:t xml:space="preserve">Arabinogalactan protein </w:t>
            </w:r>
            <w:proofErr w:type="spellStart"/>
            <w:r w:rsidRPr="00C2642D">
              <w:t>fasciclin</w:t>
            </w:r>
            <w:proofErr w:type="spellEnd"/>
            <w:r w:rsidRPr="00C2642D">
              <w:t>-like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EB8D57B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13 ± 0,33</w:t>
            </w:r>
          </w:p>
        </w:tc>
      </w:tr>
      <w:tr w:rsidR="006A3DF3" w:rsidRPr="00C2642D" w14:paraId="76C5207C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56C7AF3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PepB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DB55D52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794g003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1C9F09A" w14:textId="77777777" w:rsidR="006A3DF3" w:rsidRPr="00C2642D" w:rsidRDefault="00AA08DF">
            <w:pPr>
              <w:spacing w:before="0" w:after="0"/>
              <w:jc w:val="both"/>
            </w:pPr>
            <w:proofErr w:type="spellStart"/>
            <w:r w:rsidRPr="00C2642D">
              <w:t>Peptydoglycan</w:t>
            </w:r>
            <w:proofErr w:type="spellEnd"/>
            <w:r w:rsidRPr="00C2642D">
              <w:t xml:space="preserve"> binding protein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20074E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09 ± 0,38</w:t>
            </w:r>
          </w:p>
        </w:tc>
      </w:tr>
      <w:tr w:rsidR="006A3DF3" w:rsidRPr="00C2642D" w14:paraId="169162BE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37C3D7F" w14:textId="77777777" w:rsidR="006A3DF3" w:rsidRPr="00C2642D" w:rsidRDefault="00E32D08">
            <w:pPr>
              <w:spacing w:before="0" w:after="0"/>
              <w:jc w:val="both"/>
            </w:pPr>
            <w:r w:rsidRPr="00C2642D">
              <w:t>GT8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04FDBC5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2229g013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2AEFBF8" w14:textId="77777777" w:rsidR="006A3DF3" w:rsidRPr="00C2642D" w:rsidRDefault="00AA08DF">
            <w:pPr>
              <w:spacing w:before="0" w:after="0"/>
              <w:jc w:val="both"/>
            </w:pPr>
            <w:proofErr w:type="spellStart"/>
            <w:r w:rsidRPr="00C2642D">
              <w:t>Glycosiltransferase</w:t>
            </w:r>
            <w:proofErr w:type="spellEnd"/>
            <w:r w:rsidRPr="00C2642D">
              <w:t xml:space="preserve"> </w:t>
            </w:r>
            <w:proofErr w:type="spellStart"/>
            <w:r w:rsidRPr="00C2642D">
              <w:t>familty</w:t>
            </w:r>
            <w:proofErr w:type="spellEnd"/>
            <w:r w:rsidRPr="00C2642D">
              <w:t xml:space="preserve"> 8 (GT8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E05260C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07 ± 0,33</w:t>
            </w:r>
          </w:p>
        </w:tc>
      </w:tr>
      <w:tr w:rsidR="006A3DF3" w:rsidRPr="00C2642D" w14:paraId="1BF11705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285D855" w14:textId="77777777" w:rsidR="006A3DF3" w:rsidRPr="00C2642D" w:rsidRDefault="00E32D08">
            <w:pPr>
              <w:spacing w:before="0" w:after="0"/>
              <w:jc w:val="both"/>
            </w:pPr>
            <w:r w:rsidRPr="00C2642D">
              <w:t>LAC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3C90F64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278g021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360595B" w14:textId="77777777" w:rsidR="006A3DF3" w:rsidRPr="00C2642D" w:rsidRDefault="00AA08DF">
            <w:pPr>
              <w:spacing w:before="0" w:after="0"/>
              <w:jc w:val="both"/>
            </w:pPr>
            <w:proofErr w:type="spellStart"/>
            <w:r w:rsidRPr="00C2642D">
              <w:t>Lacase</w:t>
            </w:r>
            <w:proofErr w:type="spellEnd"/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250AC5B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82 ± 0,45</w:t>
            </w:r>
          </w:p>
        </w:tc>
      </w:tr>
      <w:tr w:rsidR="006A3DF3" w:rsidRPr="00C2642D" w14:paraId="7BC531B0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B0CED51" w14:textId="77777777" w:rsidR="006A3DF3" w:rsidRPr="00C2642D" w:rsidRDefault="00E32D08">
            <w:pPr>
              <w:spacing w:before="0" w:after="0"/>
              <w:jc w:val="both"/>
            </w:pPr>
            <w:r w:rsidRPr="00C2642D">
              <w:t>GT43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9F8EF61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669g022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E04237F" w14:textId="77777777" w:rsidR="006A3DF3" w:rsidRPr="00C2642D" w:rsidRDefault="00AA08DF">
            <w:pPr>
              <w:spacing w:before="0" w:after="0"/>
              <w:jc w:val="both"/>
            </w:pPr>
            <w:proofErr w:type="spellStart"/>
            <w:r w:rsidRPr="00C2642D">
              <w:t>Glycosiltransferase</w:t>
            </w:r>
            <w:proofErr w:type="spellEnd"/>
            <w:r w:rsidRPr="00C2642D">
              <w:t xml:space="preserve"> family 43 (GT43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FD28F02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18 ± 0,32</w:t>
            </w:r>
          </w:p>
        </w:tc>
      </w:tr>
      <w:tr w:rsidR="006A3DF3" w:rsidRPr="00C2642D" w14:paraId="7DB66BAF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1037C7" w14:textId="77777777" w:rsidR="006A3DF3" w:rsidRPr="00C2642D" w:rsidRDefault="00E32D08">
            <w:pPr>
              <w:spacing w:before="0" w:after="0"/>
              <w:jc w:val="both"/>
            </w:pPr>
            <w:r w:rsidRPr="00C2642D">
              <w:t>PAL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438BD76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582g018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C92E7C" w14:textId="77777777" w:rsidR="006A3DF3" w:rsidRPr="00C2642D" w:rsidRDefault="00AA08DF">
            <w:pPr>
              <w:spacing w:before="0" w:after="0"/>
              <w:jc w:val="both"/>
            </w:pPr>
            <w:r w:rsidRPr="00C2642D">
              <w:t xml:space="preserve">Phenylalanine </w:t>
            </w:r>
            <w:proofErr w:type="spellStart"/>
            <w:r w:rsidRPr="00C2642D">
              <w:t>ammonio</w:t>
            </w:r>
            <w:proofErr w:type="spellEnd"/>
            <w:r w:rsidRPr="00C2642D">
              <w:t xml:space="preserve"> lyase (PAL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40923FC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12 ± 0,26</w:t>
            </w:r>
          </w:p>
        </w:tc>
      </w:tr>
      <w:tr w:rsidR="006A3DF3" w:rsidRPr="00C2642D" w14:paraId="02B189AE" w14:textId="77777777">
        <w:trPr>
          <w:jc w:val="center"/>
        </w:trPr>
        <w:tc>
          <w:tcPr>
            <w:tcW w:w="10439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A4E236A" w14:textId="77777777" w:rsidR="006A3DF3" w:rsidRPr="00C2642D" w:rsidRDefault="00AA08DF">
            <w:pPr>
              <w:spacing w:before="0" w:after="0"/>
              <w:jc w:val="both"/>
            </w:pPr>
            <w:r w:rsidRPr="00C2642D">
              <w:t>- Group 2 -</w:t>
            </w:r>
          </w:p>
        </w:tc>
      </w:tr>
      <w:tr w:rsidR="006A3DF3" w:rsidRPr="00C2642D" w14:paraId="3151F8F4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FB8876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Unk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FAF162D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1105g022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AF277C5" w14:textId="77777777" w:rsidR="006A3DF3" w:rsidRPr="00C2642D" w:rsidRDefault="00AA08DF">
            <w:pPr>
              <w:spacing w:before="0" w:after="0"/>
              <w:jc w:val="both"/>
            </w:pPr>
            <w:r w:rsidRPr="00C2642D">
              <w:t>Unknown protein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2E9759D" w14:textId="77777777" w:rsidR="006A3DF3" w:rsidRPr="00C2642D" w:rsidRDefault="00AA08DF">
            <w:pPr>
              <w:spacing w:before="0" w:after="0"/>
              <w:jc w:val="both"/>
            </w:pPr>
            <w:r w:rsidRPr="00C2642D">
              <w:t>2,19 ± 0,31</w:t>
            </w:r>
          </w:p>
        </w:tc>
      </w:tr>
      <w:tr w:rsidR="006A3DF3" w:rsidRPr="00C2642D" w14:paraId="29531091" w14:textId="77777777">
        <w:trPr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C87837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KunI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15B8AC13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023g048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8AE236D" w14:textId="77777777" w:rsidR="006A3DF3" w:rsidRPr="00C2642D" w:rsidRDefault="00AA08DF">
            <w:pPr>
              <w:spacing w:before="0" w:after="0"/>
              <w:jc w:val="both"/>
            </w:pPr>
            <w:r w:rsidRPr="00C2642D">
              <w:t>Kunitz-like protease inhibitor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91F438" w14:textId="77777777" w:rsidR="006A3DF3" w:rsidRPr="00C2642D" w:rsidRDefault="00AA08DF">
            <w:pPr>
              <w:spacing w:before="0" w:after="0"/>
              <w:jc w:val="both"/>
            </w:pPr>
            <w:r w:rsidRPr="00C2642D">
              <w:t>2,42 ± 0,23</w:t>
            </w:r>
          </w:p>
        </w:tc>
      </w:tr>
      <w:tr w:rsidR="006A3DF3" w:rsidRPr="00C2642D" w14:paraId="21362820" w14:textId="77777777">
        <w:trPr>
          <w:trHeight w:val="322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AF46D7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TyrP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3DA0D6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130g015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C501FF6" w14:textId="77777777" w:rsidR="006A3DF3" w:rsidRPr="00C2642D" w:rsidRDefault="00AA08DF">
            <w:pPr>
              <w:spacing w:before="0" w:after="0"/>
              <w:jc w:val="both"/>
            </w:pPr>
            <w:r w:rsidRPr="00C2642D">
              <w:t>Tyrosine phosphatase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8E701A1" w14:textId="77777777" w:rsidR="006A3DF3" w:rsidRPr="00C2642D" w:rsidRDefault="00AA08DF">
            <w:pPr>
              <w:spacing w:before="0" w:after="0"/>
              <w:jc w:val="both"/>
            </w:pPr>
            <w:r w:rsidRPr="00C2642D">
              <w:t>2,40 ± 0,29</w:t>
            </w:r>
          </w:p>
        </w:tc>
      </w:tr>
      <w:tr w:rsidR="006A3DF3" w:rsidRPr="00C2642D" w14:paraId="08419675" w14:textId="77777777">
        <w:trPr>
          <w:trHeight w:val="322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5AE14AA" w14:textId="77777777" w:rsidR="006A3DF3" w:rsidRPr="00C2642D" w:rsidRDefault="00E32D08">
            <w:pPr>
              <w:spacing w:before="0" w:after="0"/>
              <w:jc w:val="both"/>
            </w:pPr>
            <w:r w:rsidRPr="00C2642D">
              <w:t>MYB15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5B8AB5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6658g001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CE53080" w14:textId="77777777" w:rsidR="006A3DF3" w:rsidRPr="00C2642D" w:rsidRDefault="00AA08DF">
            <w:pPr>
              <w:spacing w:before="0" w:after="0"/>
              <w:jc w:val="both"/>
            </w:pPr>
            <w:r w:rsidRPr="00C2642D">
              <w:t>MYB transcription factor (MYB15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F8263F5" w14:textId="77777777" w:rsidR="006A3DF3" w:rsidRPr="00C2642D" w:rsidRDefault="00AA08DF">
            <w:pPr>
              <w:spacing w:before="0" w:after="0"/>
              <w:jc w:val="both"/>
            </w:pPr>
            <w:r w:rsidRPr="00C2642D">
              <w:t>2,13 ± 0,30</w:t>
            </w:r>
          </w:p>
        </w:tc>
      </w:tr>
      <w:tr w:rsidR="006A3DF3" w:rsidRPr="00C2642D" w14:paraId="445D5626" w14:textId="77777777">
        <w:trPr>
          <w:trHeight w:val="322"/>
          <w:jc w:val="center"/>
        </w:trPr>
        <w:tc>
          <w:tcPr>
            <w:tcW w:w="10439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735C1EC" w14:textId="77777777" w:rsidR="006A3DF3" w:rsidRPr="00C2642D" w:rsidRDefault="00AA08DF">
            <w:pPr>
              <w:spacing w:before="0" w:after="0"/>
              <w:jc w:val="both"/>
            </w:pPr>
            <w:r w:rsidRPr="00C2642D">
              <w:t>- Group 3 -</w:t>
            </w:r>
          </w:p>
        </w:tc>
      </w:tr>
      <w:tr w:rsidR="006A3DF3" w:rsidRPr="00C2642D" w14:paraId="712F9213" w14:textId="77777777">
        <w:trPr>
          <w:trHeight w:val="322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BBEBA5C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MJA</w:t>
            </w:r>
            <w:r w:rsidR="00E716A4" w:rsidRPr="00C2642D">
              <w:t>es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F002AFE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617g019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47E4EBA" w14:textId="77777777" w:rsidR="006A3DF3" w:rsidRPr="00C2642D" w:rsidRDefault="00AA08DF">
            <w:pPr>
              <w:spacing w:before="0" w:after="0"/>
              <w:jc w:val="both"/>
            </w:pPr>
            <w:r w:rsidRPr="00C2642D">
              <w:t xml:space="preserve">Methyl </w:t>
            </w:r>
            <w:proofErr w:type="spellStart"/>
            <w:r w:rsidRPr="00C2642D">
              <w:t>jasmonate</w:t>
            </w:r>
            <w:proofErr w:type="spellEnd"/>
            <w:r w:rsidRPr="00C2642D">
              <w:t xml:space="preserve"> esterase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C9F2A89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07 ± 0,25</w:t>
            </w:r>
          </w:p>
        </w:tc>
      </w:tr>
      <w:tr w:rsidR="006A3DF3" w:rsidRPr="00C2642D" w14:paraId="452BD452" w14:textId="77777777">
        <w:trPr>
          <w:trHeight w:val="322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903C79B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SulAd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10D63F2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977g004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9BFFE33" w14:textId="77777777" w:rsidR="006A3DF3" w:rsidRPr="00C2642D" w:rsidRDefault="00AA08DF">
            <w:pPr>
              <w:spacing w:before="0" w:after="0"/>
              <w:jc w:val="both"/>
            </w:pPr>
            <w:r w:rsidRPr="00C2642D">
              <w:t xml:space="preserve">Sulfate </w:t>
            </w:r>
            <w:proofErr w:type="spellStart"/>
            <w:r w:rsidRPr="00C2642D">
              <w:t>adenilitlransferase</w:t>
            </w:r>
            <w:proofErr w:type="spellEnd"/>
            <w:r w:rsidRPr="00C2642D">
              <w:t xml:space="preserve"> ATP-</w:t>
            </w:r>
            <w:proofErr w:type="spellStart"/>
            <w:r w:rsidRPr="00C2642D">
              <w:t>sulfurilase</w:t>
            </w:r>
            <w:proofErr w:type="spellEnd"/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587C8B7" w14:textId="77777777" w:rsidR="006A3DF3" w:rsidRPr="00C2642D" w:rsidRDefault="00AA08DF">
            <w:pPr>
              <w:spacing w:before="0" w:after="0"/>
              <w:jc w:val="both"/>
            </w:pPr>
            <w:r w:rsidRPr="00C2642D">
              <w:t>-2,41 ± 0,40</w:t>
            </w:r>
          </w:p>
        </w:tc>
      </w:tr>
      <w:tr w:rsidR="006A3DF3" w:rsidRPr="00C2642D" w14:paraId="552B1E62" w14:textId="77777777">
        <w:trPr>
          <w:trHeight w:val="322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D7D1E56" w14:textId="77777777" w:rsidR="006A3DF3" w:rsidRPr="00C2642D" w:rsidRDefault="00E32D08">
            <w:pPr>
              <w:spacing w:before="0" w:after="0"/>
              <w:jc w:val="both"/>
            </w:pPr>
            <w:r w:rsidRPr="00C2642D">
              <w:t>GRFL</w:t>
            </w:r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401AD33" w14:textId="77777777" w:rsidR="006A3DF3" w:rsidRPr="00C2642D" w:rsidRDefault="00AA08DF">
            <w:pPr>
              <w:spacing w:before="0" w:after="0"/>
              <w:jc w:val="both"/>
            </w:pPr>
            <w:r w:rsidRPr="00C2642D">
              <w:t>Nitab4.5_0000835g0090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F5E3CD7" w14:textId="77777777" w:rsidR="006A3DF3" w:rsidRPr="00C2642D" w:rsidRDefault="00AA08DF">
            <w:pPr>
              <w:spacing w:before="0" w:after="0"/>
              <w:jc w:val="both"/>
            </w:pPr>
            <w:r w:rsidRPr="00C2642D">
              <w:t>Zinc-finger protein GRF-like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D50F099" w14:textId="77777777" w:rsidR="006A3DF3" w:rsidRPr="00C2642D" w:rsidRDefault="00AA08DF">
            <w:pPr>
              <w:spacing w:before="0" w:after="0"/>
              <w:jc w:val="both"/>
            </w:pPr>
            <w:r w:rsidRPr="00C2642D">
              <w:t>-3,17 ± 0,40</w:t>
            </w:r>
          </w:p>
        </w:tc>
      </w:tr>
      <w:tr w:rsidR="006A3DF3" w:rsidRPr="00C2642D" w14:paraId="21D983B0" w14:textId="77777777">
        <w:trPr>
          <w:trHeight w:val="322"/>
          <w:jc w:val="center"/>
        </w:trPr>
        <w:tc>
          <w:tcPr>
            <w:tcW w:w="10439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23978BB" w14:textId="77777777" w:rsidR="006A3DF3" w:rsidRPr="00C2642D" w:rsidRDefault="00AA08DF">
            <w:pPr>
              <w:spacing w:before="0" w:after="0"/>
              <w:jc w:val="both"/>
            </w:pPr>
            <w:r w:rsidRPr="00C2642D">
              <w:t>- Inserted genes -</w:t>
            </w:r>
          </w:p>
        </w:tc>
      </w:tr>
      <w:tr w:rsidR="006A3DF3" w:rsidRPr="00C2642D" w14:paraId="1AFE7C2D" w14:textId="77777777">
        <w:trPr>
          <w:trHeight w:val="322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309DC431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HygR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7C49B1" w14:textId="77777777" w:rsidR="006A3DF3" w:rsidRPr="00C2642D" w:rsidRDefault="00AA08DF">
            <w:pPr>
              <w:spacing w:before="0" w:after="0"/>
              <w:jc w:val="both"/>
            </w:pPr>
            <w:r w:rsidRPr="00C2642D">
              <w:t>-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4E23E67D" w14:textId="77777777" w:rsidR="006A3DF3" w:rsidRPr="00C2642D" w:rsidRDefault="00AA08DF">
            <w:pPr>
              <w:spacing w:before="0" w:after="0"/>
              <w:jc w:val="both"/>
            </w:pPr>
            <w:proofErr w:type="spellStart"/>
            <w:r w:rsidRPr="00C2642D">
              <w:t>Hygromicin</w:t>
            </w:r>
            <w:proofErr w:type="spellEnd"/>
            <w:r w:rsidRPr="00C2642D">
              <w:t xml:space="preserve"> B </w:t>
            </w:r>
            <w:proofErr w:type="spellStart"/>
            <w:r w:rsidRPr="00C2642D">
              <w:t>fosfotransferase</w:t>
            </w:r>
            <w:proofErr w:type="spellEnd"/>
            <w:r w:rsidRPr="00C2642D">
              <w:t xml:space="preserve"> (</w:t>
            </w:r>
            <w:proofErr w:type="spellStart"/>
            <w:r w:rsidRPr="00C2642D">
              <w:t>HygR</w:t>
            </w:r>
            <w:proofErr w:type="spellEnd"/>
            <w:r w:rsidRPr="00C2642D">
              <w:t>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24E256C" w14:textId="77777777" w:rsidR="006A3DF3" w:rsidRPr="00C2642D" w:rsidRDefault="00AA08DF">
            <w:pPr>
              <w:spacing w:before="0" w:after="0"/>
              <w:jc w:val="both"/>
            </w:pPr>
            <w:r w:rsidRPr="00C2642D">
              <w:t>-4,88 ± 0,25</w:t>
            </w:r>
          </w:p>
        </w:tc>
      </w:tr>
      <w:tr w:rsidR="006A3DF3" w14:paraId="73B23DF9" w14:textId="77777777">
        <w:trPr>
          <w:trHeight w:val="322"/>
          <w:jc w:val="center"/>
        </w:trPr>
        <w:tc>
          <w:tcPr>
            <w:tcW w:w="85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EE78F4" w14:textId="77777777" w:rsidR="006A3DF3" w:rsidRPr="00C2642D" w:rsidRDefault="00E32D08">
            <w:pPr>
              <w:spacing w:before="0" w:after="0"/>
              <w:jc w:val="both"/>
            </w:pPr>
            <w:proofErr w:type="spellStart"/>
            <w:r w:rsidRPr="00C2642D">
              <w:t>ZePrx</w:t>
            </w:r>
            <w:proofErr w:type="spellEnd"/>
          </w:p>
        </w:tc>
        <w:tc>
          <w:tcPr>
            <w:tcW w:w="261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AA301BA" w14:textId="77777777" w:rsidR="006A3DF3" w:rsidRPr="00C2642D" w:rsidRDefault="00AA08DF">
            <w:pPr>
              <w:spacing w:before="0" w:after="0"/>
              <w:jc w:val="both"/>
            </w:pPr>
            <w:r w:rsidRPr="00C2642D">
              <w:t>-</w:t>
            </w:r>
          </w:p>
        </w:tc>
        <w:tc>
          <w:tcPr>
            <w:tcW w:w="513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0A863BA7" w14:textId="77777777" w:rsidR="006A3DF3" w:rsidRPr="00C2642D" w:rsidRDefault="00AA08DF">
            <w:pPr>
              <w:spacing w:before="0" w:after="0"/>
              <w:jc w:val="both"/>
            </w:pPr>
            <w:r w:rsidRPr="00C2642D">
              <w:t>Basic peroxidase from Zinnia elegans (</w:t>
            </w:r>
            <w:proofErr w:type="spellStart"/>
            <w:r w:rsidRPr="00C2642D">
              <w:t>ZePrx</w:t>
            </w:r>
            <w:proofErr w:type="spellEnd"/>
            <w:r w:rsidRPr="00C2642D">
              <w:t>)</w:t>
            </w:r>
          </w:p>
        </w:tc>
        <w:tc>
          <w:tcPr>
            <w:tcW w:w="18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AB2B8A" w14:textId="77777777" w:rsidR="006A3DF3" w:rsidRDefault="00AA08DF">
            <w:pPr>
              <w:spacing w:before="0" w:after="0"/>
              <w:jc w:val="both"/>
            </w:pPr>
            <w:r w:rsidRPr="00C2642D">
              <w:t>-</w:t>
            </w:r>
          </w:p>
        </w:tc>
      </w:tr>
    </w:tbl>
    <w:p w14:paraId="1800686E" w14:textId="77777777" w:rsidR="006A3DF3" w:rsidRDefault="006A3DF3">
      <w:pPr>
        <w:keepNext/>
        <w:spacing w:before="0" w:after="0"/>
        <w:ind w:left="-142" w:right="-710"/>
        <w:jc w:val="both"/>
        <w:rPr>
          <w:rFonts w:cs="Times New Roman"/>
          <w:szCs w:val="24"/>
        </w:rPr>
      </w:pPr>
    </w:p>
    <w:p w14:paraId="62B2F7E2" w14:textId="77777777" w:rsidR="006A3DF3" w:rsidRDefault="006A3DF3">
      <w:pPr>
        <w:spacing w:before="240"/>
      </w:pPr>
    </w:p>
    <w:sectPr w:rsidR="006A3DF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FF66EA" w14:textId="77777777" w:rsidR="00D02612" w:rsidRDefault="00D02612">
      <w:pPr>
        <w:spacing w:before="0" w:after="0"/>
      </w:pPr>
      <w:r>
        <w:separator/>
      </w:r>
    </w:p>
  </w:endnote>
  <w:endnote w:type="continuationSeparator" w:id="0">
    <w:p w14:paraId="03D08968" w14:textId="77777777" w:rsidR="00D02612" w:rsidRDefault="00D026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D39106" w14:textId="77777777" w:rsidR="006A3DF3" w:rsidRDefault="00AA08DF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4" behindDoc="1" locked="0" layoutInCell="1" allowOverlap="1" wp14:anchorId="595ABC15" wp14:editId="08EE619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1300" cy="4337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5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52CB1AE2" w14:textId="77777777" w:rsidR="006A3DF3" w:rsidRDefault="00AA08DF">
                          <w:pPr>
                            <w:pStyle w:val="Contenidodelmarco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0.85pt;margin-top:0.05pt;width:118.9pt;height:34.05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idodelmarco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4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3E648" w14:textId="77777777" w:rsidR="006A3DF3" w:rsidRDefault="00AA08DF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3C22061D" wp14:editId="00516BD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1300" cy="433705"/>
              <wp:effectExtent l="0" t="0" r="0" b="0"/>
              <wp:wrapNone/>
              <wp:docPr id="7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56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6A61593" w14:textId="77777777" w:rsidR="006A3DF3" w:rsidRDefault="00AA08DF">
                          <w:pPr>
                            <w:pStyle w:val="Contenidodelmarco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t>5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0.85pt;margin-top:0.05pt;width:118.9pt;height:34.05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idodelmarco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5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D01AFE" w14:textId="77777777" w:rsidR="00D02612" w:rsidRDefault="00D02612">
      <w:pPr>
        <w:spacing w:before="0" w:after="0"/>
      </w:pPr>
      <w:r>
        <w:separator/>
      </w:r>
    </w:p>
  </w:footnote>
  <w:footnote w:type="continuationSeparator" w:id="0">
    <w:p w14:paraId="1B466FCA" w14:textId="77777777" w:rsidR="00D02612" w:rsidRDefault="00D026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D685FD" w14:textId="77777777" w:rsidR="006A3DF3" w:rsidRDefault="00AA08D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D2686A" w14:textId="77777777" w:rsidR="006A3DF3" w:rsidRDefault="006A3D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D5119A6" w14:textId="77777777" w:rsidR="006A3DF3" w:rsidRDefault="00AA08DF">
    <w:r>
      <w:rPr>
        <w:noProof/>
      </w:rPr>
      <w:drawing>
        <wp:inline distT="0" distB="0" distL="0" distR="0" wp14:anchorId="4EA2E0C2" wp14:editId="59956185">
          <wp:extent cx="1382395" cy="497205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9D2444"/>
    <w:multiLevelType w:val="multilevel"/>
    <w:tmpl w:val="1F10124A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77524884"/>
    <w:multiLevelType w:val="multilevel"/>
    <w:tmpl w:val="4D2A9D7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DF3"/>
    <w:rsid w:val="00426D7B"/>
    <w:rsid w:val="004B24B2"/>
    <w:rsid w:val="004F60F2"/>
    <w:rsid w:val="005F2479"/>
    <w:rsid w:val="006625C9"/>
    <w:rsid w:val="006A3DF3"/>
    <w:rsid w:val="007F2B3B"/>
    <w:rsid w:val="00922831"/>
    <w:rsid w:val="00A039F3"/>
    <w:rsid w:val="00A5180A"/>
    <w:rsid w:val="00AA08DF"/>
    <w:rsid w:val="00B2097B"/>
    <w:rsid w:val="00B86673"/>
    <w:rsid w:val="00BC39C5"/>
    <w:rsid w:val="00C2642D"/>
    <w:rsid w:val="00CA7AD0"/>
    <w:rsid w:val="00D02612"/>
    <w:rsid w:val="00E21E78"/>
    <w:rsid w:val="00E32D08"/>
    <w:rsid w:val="00E716A4"/>
    <w:rsid w:val="00F30417"/>
    <w:rsid w:val="00F33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395D1"/>
  <w15:docId w15:val="{EC27DBC5-81A5-4CE9-A61C-64D0E339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color w:val="00000A"/>
      <w:sz w:val="24"/>
    </w:rPr>
  </w:style>
  <w:style w:type="paragraph" w:styleId="Heading1">
    <w:name w:val="heading 1"/>
    <w:basedOn w:val="Normal"/>
    <w:next w:val="Normal"/>
    <w:link w:val="Heading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customStyle="1" w:styleId="Destacado">
    <w:name w:val="Destacado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EnlacedeInternet">
    <w:name w:val="Enlace de Internet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paragraph" w:customStyle="1" w:styleId="Ttulo1">
    <w:name w:val="Título1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before="0"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color w:val="00000A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qFormat/>
    <w:rsid w:val="0001436A"/>
    <w:pPr>
      <w:spacing w:after="120"/>
    </w:pPr>
    <w:rPr>
      <w:i/>
    </w:rPr>
  </w:style>
  <w:style w:type="paragraph" w:customStyle="1" w:styleId="Contenidodelmarco">
    <w:name w:val="Contenido del marc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5BF363-F96B-4171-BD84-A1C24D889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Gonçalo Vargas</cp:lastModifiedBy>
  <cp:revision>3</cp:revision>
  <cp:lastPrinted>2013-10-03T12:51:00Z</cp:lastPrinted>
  <dcterms:created xsi:type="dcterms:W3CDTF">2020-05-26T18:45:00Z</dcterms:created>
  <dcterms:modified xsi:type="dcterms:W3CDTF">2020-06-02T13:00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